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8E4E7" w14:textId="11F400B5" w:rsidR="00151E0E" w:rsidRDefault="0020068C"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Additional file</w:t>
      </w:r>
      <w:r w:rsidR="006C2C6C"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 xml:space="preserve"> </w:t>
      </w:r>
      <w:r w:rsidR="006C2C6C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3</w:t>
      </w:r>
      <w:r w:rsidR="00622037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 xml:space="preserve"> -</w:t>
      </w:r>
      <w:r w:rsidR="00622037" w:rsidRPr="003C3049"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 xml:space="preserve"> Statistics of the </w:t>
      </w:r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other</w:t>
      </w:r>
      <w:r w:rsidR="00622037" w:rsidRPr="003C3049"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 xml:space="preserve"> amino acid repeat types in the green anole</w:t>
      </w:r>
      <w:r w:rsidR="003F541B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 xml:space="preserve"> </w:t>
      </w:r>
      <w:r w:rsidR="007B03D3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proteome (supplementary table for T</w:t>
      </w:r>
      <w:r w:rsidR="003F541B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able 2)</w:t>
      </w:r>
    </w:p>
    <w:tbl>
      <w:tblPr>
        <w:tblW w:w="13041" w:type="dxa"/>
        <w:tblInd w:w="108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675"/>
        <w:gridCol w:w="1593"/>
        <w:gridCol w:w="2551"/>
        <w:gridCol w:w="1134"/>
        <w:gridCol w:w="1560"/>
        <w:gridCol w:w="4677"/>
      </w:tblGrid>
      <w:tr w:rsidR="003D72DC" w:rsidRPr="00227AF2" w14:paraId="344620AA" w14:textId="77777777" w:rsidTr="003D72DC">
        <w:trPr>
          <w:trHeight w:val="66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404225EB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A typ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44B58475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02A75F6A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length (Maximum length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6A040FFD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verage length of consecutive AA tract (Maximum lengt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38E65CBE" w14:textId="0003ED48" w:rsidR="003D72DC" w:rsidRPr="00F81B13" w:rsidRDefault="003D72DC" w:rsidP="00906FF9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Average </w:t>
            </w:r>
            <w:r w:rsidR="00906FF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L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7880AADA" w14:textId="288F15F4" w:rsidR="003D72DC" w:rsidRPr="00F81B13" w:rsidRDefault="00906FF9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umber of PL</w:t>
            </w:r>
            <w:r w:rsidR="003D72D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=1 (Percentage)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hideMark/>
          </w:tcPr>
          <w:p w14:paraId="7B27787C" w14:textId="7480F3A1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Number of </w:t>
            </w:r>
            <w:r w:rsidR="00906FF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dons PL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=1</w:t>
            </w:r>
          </w:p>
        </w:tc>
      </w:tr>
      <w:tr w:rsidR="003D72DC" w:rsidRPr="00143D4B" w14:paraId="43D4D005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015FD7BA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4E3B65D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ED7E5AD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B93059F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24B948E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88EE5BA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7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.3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D0FD7C0" w14:textId="090D2FD8" w:rsidR="003D72DC" w:rsidRPr="00F81B13" w:rsidRDefault="00622037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 (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 (1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, CGG (1), CGC (1)</w:t>
            </w:r>
          </w:p>
        </w:tc>
      </w:tr>
      <w:tr w:rsidR="003D72DC" w:rsidRPr="00143D4B" w14:paraId="68152DA2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563D1F8A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01EFD52B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8D1728A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9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46240083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9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E346D0A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C481576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8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246C4163" w14:textId="42AE1D94" w:rsidR="003D72DC" w:rsidRPr="00F81B13" w:rsidRDefault="00622037" w:rsidP="00622037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CC (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T (1)</w:t>
            </w:r>
          </w:p>
        </w:tc>
      </w:tr>
      <w:tr w:rsidR="003D72DC" w:rsidRPr="00143D4B" w14:paraId="6AE67614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0F848250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987DE19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1C605746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700EB60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7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9529EA3" w14:textId="77777777" w:rsidR="003D72DC" w:rsidRPr="00F81B13" w:rsidRDefault="003D72DC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19CA81C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3.5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1EA0C4B" w14:textId="2F599246" w:rsidR="003D72DC" w:rsidRPr="00F81B13" w:rsidRDefault="003D72DC" w:rsidP="00622037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 w:rsidR="00622037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C</w:t>
            </w:r>
            <w:r w:rsidR="0062203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22037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62203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AT (</w:t>
            </w:r>
            <w:r w:rsidR="00622037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D72DC" w:rsidRPr="00143D4B" w14:paraId="1C1B4485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264CDF7E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E26B2EC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DAAF2E1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0234985B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6C57CC7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150AE18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1.8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1F33AA5C" w14:textId="6BF8CC0B" w:rsidR="003D72DC" w:rsidRPr="00F81B13" w:rsidRDefault="00622037" w:rsidP="00622037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AT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AC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D72DC" w:rsidRPr="00143D4B" w14:paraId="736CB5E8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5D206587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EE3C343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42C6A54D" w14:textId="77777777" w:rsidR="003D72DC" w:rsidRPr="00F81B13" w:rsidRDefault="003D72DC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.6</w:t>
            </w:r>
            <w:r w:rsidR="0046319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4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9C04B25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9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410FB1EB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1229584B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9.2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72CF981" w14:textId="0E69FEEF" w:rsidR="003D72DC" w:rsidRPr="00F81B13" w:rsidRDefault="00622037" w:rsidP="00622037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TT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TA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D72DC" w:rsidRPr="00143D4B" w14:paraId="71E733BF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2C8B82A3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F1F7CB4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6000F41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B563934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5DD8530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0E4B61AD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CEED826" w14:textId="34F36AAB" w:rsidR="003D72DC" w:rsidRPr="00F81B13" w:rsidRDefault="00622037" w:rsidP="00622037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T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TG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GTC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TA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</w:tr>
      <w:tr w:rsidR="003D72DC" w:rsidRPr="00143D4B" w14:paraId="1D330E6D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4DB90FA9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4F9AA82D" w14:textId="77777777" w:rsidR="003D72DC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B32A1C2" w14:textId="77777777" w:rsidR="003D72DC" w:rsidRPr="00F81B13" w:rsidRDefault="00463194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7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0748064" w14:textId="77777777" w:rsidR="003D72DC" w:rsidRPr="00F81B13" w:rsidRDefault="001720E8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706E7256" w14:textId="77777777" w:rsidR="003D72DC" w:rsidRPr="00F81B13" w:rsidRDefault="001720E8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82550AA" w14:textId="77777777" w:rsidR="003D72DC" w:rsidRPr="00F81B13" w:rsidRDefault="001720E8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3.3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2A947AAD" w14:textId="4D4777A3" w:rsidR="003D72DC" w:rsidRPr="00F81B13" w:rsidRDefault="00622037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3D72D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GT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3D72DC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63194" w:rsidRPr="00143D4B" w14:paraId="437AD0CF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</w:tcPr>
          <w:p w14:paraId="4ABD1B54" w14:textId="77777777" w:rsidR="00463194" w:rsidRPr="00F81B13" w:rsidRDefault="00463194" w:rsidP="001720E8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53CE340A" w14:textId="77777777" w:rsidR="00463194" w:rsidRPr="00F81B13" w:rsidRDefault="00463194" w:rsidP="001720E8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28AF4B43" w14:textId="77777777" w:rsidR="00463194" w:rsidRPr="00F81B13" w:rsidRDefault="001720E8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0.4 (1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67E704D5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6 (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24B141C3" w14:textId="77777777" w:rsidR="00463194" w:rsidRPr="00F81B13" w:rsidRDefault="00971F70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3F349C46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 (47%)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</w:tcPr>
          <w:p w14:paraId="605BF960" w14:textId="397394C6" w:rsidR="00463194" w:rsidRPr="00F81B13" w:rsidRDefault="00622037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TAT (8)</w:t>
            </w:r>
          </w:p>
        </w:tc>
      </w:tr>
      <w:tr w:rsidR="00463194" w:rsidRPr="00143D4B" w14:paraId="545E769D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59A9757B" w14:textId="77777777" w:rsidR="00463194" w:rsidRPr="00F81B13" w:rsidRDefault="00463194" w:rsidP="001720E8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50CD92F" w14:textId="77777777" w:rsidR="00463194" w:rsidRPr="00F81B13" w:rsidRDefault="00463194" w:rsidP="001720E8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8F4B052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.1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(10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0E1D283D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0F9D5599" w14:textId="77777777" w:rsidR="00463194" w:rsidRPr="00F81B13" w:rsidRDefault="00971F70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21E99338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18C18D82" w14:textId="36ABB42A" w:rsidR="00463194" w:rsidRPr="00F81B13" w:rsidRDefault="00622037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TC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  <w:r w:rsidR="0046319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TT (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63194" w:rsidRPr="00143D4B" w14:paraId="6EB47E65" w14:textId="77777777" w:rsidTr="003D72D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08" w:type="dxa"/>
            </w:tcMar>
            <w:vAlign w:val="center"/>
            <w:hideMark/>
          </w:tcPr>
          <w:p w14:paraId="46F93C54" w14:textId="77777777" w:rsidR="00463194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28C2D71" w14:textId="77777777" w:rsidR="00463194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36B83A78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54A7CF15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44C02907" w14:textId="77777777" w:rsidR="00463194" w:rsidRPr="00F81B13" w:rsidRDefault="00971F70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1AF2C790" w14:textId="77777777" w:rsidR="00463194" w:rsidRPr="00F81B13" w:rsidRDefault="00971F70" w:rsidP="003D72DC"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0</w:t>
            </w:r>
            <w:r w:rsidR="00463194"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08" w:type="dxa"/>
            </w:tcMar>
            <w:vAlign w:val="center"/>
            <w:hideMark/>
          </w:tcPr>
          <w:p w14:paraId="6EDEA6DE" w14:textId="6EFEEE36" w:rsidR="00463194" w:rsidRPr="00F81B13" w:rsidRDefault="00463194" w:rsidP="003D72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T</w:t>
            </w:r>
            <w:r w:rsidR="00622037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62203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2</w:t>
            </w:r>
            <w:r w:rsidRPr="00F81B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1E029427" w14:textId="783A508A" w:rsidR="00906FF9" w:rsidRDefault="00906FF9" w:rsidP="00906FF9">
      <w:pPr>
        <w:spacing w:line="360" w:lineRule="auto"/>
        <w:rPr>
          <w:rFonts w:eastAsiaTheme="minorEastAsia"/>
          <w:color w:val="000000"/>
          <w:kern w:val="0"/>
          <w:szCs w:val="21"/>
        </w:rPr>
      </w:pPr>
      <w:r w:rsidRPr="00F74984">
        <w:rPr>
          <w:szCs w:val="21"/>
        </w:rPr>
        <w:t>All length</w:t>
      </w:r>
      <w:r w:rsidR="00C87888">
        <w:rPr>
          <w:rFonts w:hint="eastAsia"/>
          <w:szCs w:val="21"/>
        </w:rPr>
        <w:t>s</w:t>
      </w:r>
      <w:r w:rsidR="00C87888">
        <w:rPr>
          <w:szCs w:val="21"/>
        </w:rPr>
        <w:t xml:space="preserve"> in this table refer</w:t>
      </w:r>
      <w:r w:rsidRPr="00F74984">
        <w:rPr>
          <w:szCs w:val="21"/>
        </w:rPr>
        <w:t xml:space="preserve"> to number of amino acid. </w:t>
      </w:r>
      <w:r>
        <w:rPr>
          <w:szCs w:val="21"/>
        </w:rPr>
        <w:t>AA means amino acid</w:t>
      </w:r>
      <w:r>
        <w:rPr>
          <w:rFonts w:hint="eastAsia"/>
          <w:szCs w:val="21"/>
        </w:rPr>
        <w:t xml:space="preserve">. </w:t>
      </w:r>
      <w:r>
        <w:rPr>
          <w:color w:val="000000"/>
          <w:kern w:val="0"/>
          <w:szCs w:val="21"/>
        </w:rPr>
        <w:t>PLP</w:t>
      </w:r>
      <w:r>
        <w:rPr>
          <w:rFonts w:hint="eastAsia"/>
          <w:color w:val="000000"/>
          <w:kern w:val="0"/>
          <w:szCs w:val="21"/>
        </w:rPr>
        <w:t xml:space="preserve"> is </w:t>
      </w:r>
      <w:r w:rsidRPr="00910545">
        <w:t>the proportion of</w:t>
      </w:r>
      <w:r w:rsidRPr="00910545">
        <w:rPr>
          <w:rFonts w:hint="eastAsia"/>
        </w:rPr>
        <w:t xml:space="preserve"> </w:t>
      </w:r>
      <w:r w:rsidRPr="00910545">
        <w:t>the longest consecutive pure codon run size to the complete repeat</w:t>
      </w:r>
      <w:r w:rsidR="00C87888">
        <w:rPr>
          <w:rFonts w:hint="eastAsia"/>
        </w:rPr>
        <w:t xml:space="preserve"> size</w:t>
      </w:r>
      <w:bookmarkStart w:id="0" w:name="_GoBack"/>
      <w:bookmarkEnd w:id="0"/>
      <w:r>
        <w:rPr>
          <w:rFonts w:hint="eastAsia"/>
        </w:rPr>
        <w:t>.</w:t>
      </w:r>
    </w:p>
    <w:p w14:paraId="1D61CA53" w14:textId="77777777" w:rsidR="003D72DC" w:rsidRDefault="003D72DC"/>
    <w:sectPr w:rsidR="003D72DC" w:rsidSect="003D72DC">
      <w:pgSz w:w="1682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2DC"/>
    <w:rsid w:val="00151E0E"/>
    <w:rsid w:val="001720E8"/>
    <w:rsid w:val="0020068C"/>
    <w:rsid w:val="003D72DC"/>
    <w:rsid w:val="003F541B"/>
    <w:rsid w:val="00463194"/>
    <w:rsid w:val="005431E9"/>
    <w:rsid w:val="0062023F"/>
    <w:rsid w:val="00622037"/>
    <w:rsid w:val="006C2C6C"/>
    <w:rsid w:val="007B03D3"/>
    <w:rsid w:val="00906FF9"/>
    <w:rsid w:val="00971F70"/>
    <w:rsid w:val="00C87888"/>
    <w:rsid w:val="00ED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A9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2DC"/>
    <w:pPr>
      <w:widowControl w:val="0"/>
      <w:spacing w:line="480" w:lineRule="auto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3194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3194"/>
    <w:rPr>
      <w:rFonts w:ascii="Heiti SC Light" w:eastAsia="Heiti SC Light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2DC"/>
    <w:pPr>
      <w:widowControl w:val="0"/>
      <w:spacing w:line="480" w:lineRule="auto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3194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3194"/>
    <w:rPr>
      <w:rFonts w:ascii="Heiti SC Light" w:eastAsia="Heiti SC Light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 Wu</dc:creator>
  <cp:keywords/>
  <dc:description/>
  <cp:lastModifiedBy>Riga Wu</cp:lastModifiedBy>
  <cp:revision>12</cp:revision>
  <dcterms:created xsi:type="dcterms:W3CDTF">2015-11-21T08:54:00Z</dcterms:created>
  <dcterms:modified xsi:type="dcterms:W3CDTF">2016-01-20T09:55:00Z</dcterms:modified>
</cp:coreProperties>
</file>